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E97F2" w14:textId="476EF3BE" w:rsidR="004D054C" w:rsidRPr="00710295" w:rsidRDefault="00055DE2" w:rsidP="00796884">
      <w:pPr>
        <w:pStyle w:val="Heading2"/>
        <w:rPr>
          <w:rFonts w:eastAsia="Times New Roman"/>
          <w:shd w:val="clear" w:color="auto" w:fill="FFFFFF"/>
        </w:rPr>
      </w:pPr>
      <w:r w:rsidRPr="00710295">
        <w:rPr>
          <w:rFonts w:eastAsia="Times New Roman"/>
          <w:shd w:val="clear" w:color="auto" w:fill="FFFFFF"/>
        </w:rPr>
        <w:t xml:space="preserve">Multimedia Appendix </w:t>
      </w:r>
      <w:r w:rsidR="004D054C" w:rsidRPr="00710295">
        <w:rPr>
          <w:rFonts w:eastAsia="Times New Roman"/>
          <w:shd w:val="clear" w:color="auto" w:fill="FFFFFF"/>
        </w:rPr>
        <w:t xml:space="preserve">2 – </w:t>
      </w:r>
      <w:r>
        <w:rPr>
          <w:rFonts w:eastAsia="Times New Roman"/>
          <w:shd w:val="clear" w:color="auto" w:fill="FFFFFF"/>
        </w:rPr>
        <w:t>S</w:t>
      </w:r>
      <w:r w:rsidRPr="00710295">
        <w:rPr>
          <w:rFonts w:eastAsia="Times New Roman"/>
          <w:shd w:val="clear" w:color="auto" w:fill="FFFFFF"/>
        </w:rPr>
        <w:t>earch terms used</w:t>
      </w:r>
      <w:r>
        <w:rPr>
          <w:rFonts w:eastAsia="Times New Roman"/>
          <w:shd w:val="clear" w:color="auto" w:fill="FFFFFF"/>
        </w:rPr>
        <w:t>.</w:t>
      </w:r>
      <w:r w:rsidRPr="00710295">
        <w:rPr>
          <w:rFonts w:eastAsia="Times New Roman"/>
          <w:shd w:val="clear" w:color="auto" w:fill="FFFFFF"/>
        </w:rPr>
        <w:t xml:space="preserve"> </w:t>
      </w:r>
    </w:p>
    <w:p w14:paraId="2D137F3C" w14:textId="77777777" w:rsidR="00796884" w:rsidRDefault="00796884" w:rsidP="00B04963">
      <w:pPr>
        <w:rPr>
          <w:rFonts w:ascii="Calibri" w:eastAsia="Times New Roman" w:hAnsi="Calibri" w:cs="Calibri"/>
          <w:b/>
          <w:color w:val="000000" w:themeColor="text1"/>
          <w:szCs w:val="22"/>
          <w:shd w:val="clear" w:color="auto" w:fill="FFFFFF"/>
        </w:rPr>
      </w:pPr>
    </w:p>
    <w:p w14:paraId="344EC33D" w14:textId="308302E9" w:rsidR="00710295" w:rsidRPr="00710295" w:rsidRDefault="004F083F" w:rsidP="00B04963">
      <w:pPr>
        <w:rPr>
          <w:rFonts w:ascii="Calibri" w:eastAsia="Times New Roman" w:hAnsi="Calibri" w:cs="Calibri"/>
          <w:b/>
          <w:color w:val="000000" w:themeColor="text1"/>
          <w:szCs w:val="22"/>
          <w:shd w:val="clear" w:color="auto" w:fill="FFFFFF"/>
        </w:rPr>
      </w:pPr>
      <w:r>
        <w:rPr>
          <w:rFonts w:ascii="Calibri" w:eastAsia="Times New Roman" w:hAnsi="Calibri" w:cs="Calibri"/>
          <w:b/>
          <w:color w:val="000000" w:themeColor="text1"/>
          <w:szCs w:val="22"/>
          <w:shd w:val="clear" w:color="auto" w:fill="FFFFFF"/>
        </w:rPr>
        <w:t>MAIN</w:t>
      </w:r>
      <w:r w:rsidR="00710295" w:rsidRPr="00710295">
        <w:rPr>
          <w:rFonts w:ascii="Calibri" w:eastAsia="Times New Roman" w:hAnsi="Calibri" w:cs="Calibri"/>
          <w:b/>
          <w:color w:val="000000" w:themeColor="text1"/>
          <w:szCs w:val="22"/>
          <w:shd w:val="clear" w:color="auto" w:fill="FFFFFF"/>
        </w:rPr>
        <w:t xml:space="preserve"> SEARCH </w:t>
      </w:r>
    </w:p>
    <w:p w14:paraId="2F9239C5" w14:textId="77777777" w:rsidR="005A599F" w:rsidRPr="00710295" w:rsidRDefault="005A599F" w:rsidP="00B04963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0D583336" w14:textId="0B543E6C" w:rsidR="002631D8" w:rsidRPr="00710295" w:rsidRDefault="002336C6">
      <w:pPr>
        <w:rPr>
          <w:rFonts w:ascii="Calibri" w:hAnsi="Calibri" w:cs="Calibri"/>
          <w:color w:val="000000" w:themeColor="text1"/>
          <w:sz w:val="22"/>
          <w:szCs w:val="22"/>
        </w:rPr>
      </w:pPr>
      <w:r w:rsidRPr="00710295">
        <w:rPr>
          <w:rFonts w:ascii="Calibri" w:hAnsi="Calibri" w:cs="Calibri"/>
          <w:color w:val="000000" w:themeColor="text1"/>
          <w:sz w:val="22"/>
          <w:szCs w:val="22"/>
        </w:rPr>
        <w:t xml:space="preserve">PubMed: 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8346"/>
      </w:tblGrid>
      <w:tr w:rsidR="005C2813" w:rsidRPr="00710295" w14:paraId="7C893349" w14:textId="77777777" w:rsidTr="006E3F86">
        <w:tc>
          <w:tcPr>
            <w:tcW w:w="1009" w:type="dxa"/>
          </w:tcPr>
          <w:p w14:paraId="14EC5903" w14:textId="1E9ED7BF" w:rsidR="002336C6" w:rsidRPr="00710295" w:rsidRDefault="002336C6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Bottom-up</w:t>
            </w:r>
          </w:p>
        </w:tc>
        <w:tc>
          <w:tcPr>
            <w:tcW w:w="8346" w:type="dxa"/>
          </w:tcPr>
          <w:p w14:paraId="4A1F7918" w14:textId="394C651A" w:rsidR="002336C6" w:rsidRPr="00710295" w:rsidRDefault="00F77CC4" w:rsidP="00F77CC4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</w:t>
            </w:r>
            <w:r w:rsidR="002336C6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(scale[Tiab] AND (bring*[tiab] OR brought[tiab] OR taking[tiab] OR take*[tiab] OR increas*[tiab] OR going[tiab] OR implement[tiab])) OR (spread[Tiab] AND (innovation*[tiab] OR intervention*[tiab] OR technolog*[tiab] OR practice[tiab] OR care[tiab] )) OR Scale up[tiab] OR Scale-up[tiab] OR Scaling up[tiab] OR Scalability[tiab] OR implementation[tiab])</w:t>
            </w:r>
          </w:p>
          <w:p w14:paraId="34755F9E" w14:textId="77777777" w:rsidR="002336C6" w:rsidRPr="00710295" w:rsidRDefault="002336C6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15E1F855" w14:textId="6A99A4B3" w:rsidR="002336C6" w:rsidRPr="00710295" w:rsidRDefault="00F77CC4" w:rsidP="00F77CC4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.</w:t>
            </w:r>
            <w:r w:rsidR="002336C6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(Telemedicine[mesh] OR Remote Consultation[mesh] OR Telehealth*[Tiab] OR Tele-health*[Tiab] OR telemed*[Tiab] OR Tele-med*[Tiab] OR eHealth*[Tiab] OR e-health*[Tiab] OR electronic consult*[Tiab] OR econsult*[Tiab] OR remote consult*[Tiab] OR virtual consult* [tiab])) </w:t>
            </w:r>
          </w:p>
          <w:p w14:paraId="190096BE" w14:textId="77777777" w:rsidR="002336C6" w:rsidRPr="00710295" w:rsidRDefault="002336C6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AND</w:t>
            </w:r>
          </w:p>
          <w:p w14:paraId="46A3C3E6" w14:textId="11C79504" w:rsidR="002336C6" w:rsidRPr="00710295" w:rsidRDefault="00F77CC4" w:rsidP="00F77CC4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.</w:t>
            </w:r>
            <w:r w:rsidR="002336C6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(video[tw] or videoconference*[tw] or Skype[Tiab] or web-camera[tiab] or webcam [tiab] or Facetime[tiab] or web-cam[tiab])</w:t>
            </w:r>
          </w:p>
          <w:p w14:paraId="139F3655" w14:textId="77777777" w:rsidR="002336C6" w:rsidRPr="00710295" w:rsidRDefault="002336C6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5DF4244F" w14:textId="5C87CD1D" w:rsidR="002336C6" w:rsidRPr="00710295" w:rsidRDefault="00F77CC4" w:rsidP="00F77CC4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</w:t>
            </w:r>
            <w:r w:rsidR="002336C6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 "2010/01/01"[PDat] : "2019/01/01"[PDat]) </w:t>
            </w:r>
          </w:p>
          <w:p w14:paraId="7A21C4D6" w14:textId="77777777" w:rsidR="002336C6" w:rsidRPr="00710295" w:rsidRDefault="002336C6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</w:tbl>
    <w:p w14:paraId="39EB5A1A" w14:textId="115E881D" w:rsidR="002336C6" w:rsidRPr="00710295" w:rsidRDefault="002336C6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29881B8" w14:textId="5E22CD5A" w:rsidR="002336C6" w:rsidRPr="00710295" w:rsidRDefault="00D27A97">
      <w:pPr>
        <w:rPr>
          <w:rFonts w:ascii="Calibri" w:hAnsi="Calibri" w:cs="Calibri"/>
          <w:color w:val="000000" w:themeColor="text1"/>
          <w:sz w:val="22"/>
          <w:szCs w:val="22"/>
        </w:rPr>
      </w:pPr>
      <w:r w:rsidRPr="00710295">
        <w:rPr>
          <w:rFonts w:ascii="Calibri" w:hAnsi="Calibri" w:cs="Calibri"/>
          <w:color w:val="000000" w:themeColor="text1"/>
          <w:sz w:val="22"/>
          <w:szCs w:val="22"/>
        </w:rPr>
        <w:t>CINAHL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8346"/>
      </w:tblGrid>
      <w:tr w:rsidR="005C2813" w:rsidRPr="00710295" w14:paraId="3BD7E5CF" w14:textId="77777777" w:rsidTr="006E3F86">
        <w:tc>
          <w:tcPr>
            <w:tcW w:w="1009" w:type="dxa"/>
          </w:tcPr>
          <w:p w14:paraId="6D5E6731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Bottom-up</w:t>
            </w:r>
          </w:p>
        </w:tc>
        <w:tc>
          <w:tcPr>
            <w:tcW w:w="8346" w:type="dxa"/>
          </w:tcPr>
          <w:p w14:paraId="59A9C51A" w14:textId="1995452A" w:rsidR="00D27A97" w:rsidRPr="00710295" w:rsidRDefault="00AE0AB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</w:t>
            </w:r>
            <w:r w:rsidR="00D27A97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((TI scale OR AB scale AND (TI bring* OR AB bring* OR TI brought OR AB brought OR TI taking OR AB taking OR TI increas* OR AB increas* OR TI going OR AB going OR TI implement OR AB implement)) OR (TI spread or AB spread AND (TI innovation* OR AB innovation* OR TI intervention* or AB intervention* OR TI technolog* or AB technolog* OR TI practice or AB practice OR TI care or AB care)) OR TI scale up AB scale-up OR TI scaling up or AB scaling up OR TI scalability or AB scalability OR TI implementation or AB implementation)</w:t>
            </w:r>
          </w:p>
          <w:p w14:paraId="60FB4B7D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238BDA78" w14:textId="3BD2619F" w:rsidR="00D27A97" w:rsidRPr="00710295" w:rsidRDefault="00AE0AB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.</w:t>
            </w:r>
            <w:r w:rsidR="00D27A97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(MH "telemedicine+" </w:t>
            </w:r>
          </w:p>
          <w:p w14:paraId="47490230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telehealth* or AB telehealth*</w:t>
            </w:r>
          </w:p>
          <w:p w14:paraId="56E5C80C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tele-health* or AB tele-health*</w:t>
            </w:r>
          </w:p>
          <w:p w14:paraId="483861AE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telemed* or AB telemed*</w:t>
            </w:r>
          </w:p>
          <w:p w14:paraId="36082A93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tele-med* or AB tele-med*</w:t>
            </w:r>
          </w:p>
          <w:p w14:paraId="7256257D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ehealth* or AB ehealth*</w:t>
            </w:r>
          </w:p>
          <w:p w14:paraId="6DE90F50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e-health* or AB e-health*</w:t>
            </w:r>
          </w:p>
          <w:p w14:paraId="20FD6747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electronic consult* or AB electronic consult*</w:t>
            </w:r>
          </w:p>
          <w:p w14:paraId="346FC1F8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econsult* or AB econsult*</w:t>
            </w:r>
          </w:p>
          <w:p w14:paraId="3E712342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remote consult* or AB remote consult*</w:t>
            </w:r>
          </w:p>
          <w:p w14:paraId="15625E7D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Virtual Consult* or AB Virtual Consult*)</w:t>
            </w:r>
          </w:p>
          <w:p w14:paraId="79CFAE22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2F584E8E" w14:textId="0ECB0BD5" w:rsidR="00D27A97" w:rsidRPr="00710295" w:rsidRDefault="00AE0AB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.</w:t>
            </w:r>
            <w:r w:rsidR="00D27A97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(TX video</w:t>
            </w:r>
          </w:p>
          <w:p w14:paraId="69CA6F55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X video conference</w:t>
            </w:r>
          </w:p>
          <w:p w14:paraId="161DF03D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OR TI Skype OR AB Skype </w:t>
            </w:r>
          </w:p>
          <w:p w14:paraId="15961E44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web-camera OR AB web-camera</w:t>
            </w:r>
          </w:p>
          <w:p w14:paraId="3B13E2D5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webcam OR AB webcam</w:t>
            </w:r>
          </w:p>
          <w:p w14:paraId="04F1CDD7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web-cam OR AB web-cam</w:t>
            </w:r>
          </w:p>
          <w:p w14:paraId="4B725705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lastRenderedPageBreak/>
              <w:t>OR TI Facetime OR AB Facetime)</w:t>
            </w:r>
          </w:p>
          <w:p w14:paraId="7C813135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AND</w:t>
            </w:r>
          </w:p>
          <w:p w14:paraId="0349A8A8" w14:textId="0A733D1C" w:rsidR="00D27A97" w:rsidRPr="00710295" w:rsidRDefault="00AE0AB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4. </w:t>
            </w:r>
            <w:r w:rsidR="00D27A97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EM 201001-</w:t>
            </w:r>
          </w:p>
        </w:tc>
      </w:tr>
    </w:tbl>
    <w:p w14:paraId="782CE51C" w14:textId="5BD4D038" w:rsidR="00D27A97" w:rsidRPr="00710295" w:rsidRDefault="00D27A97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E44E09E" w14:textId="05597855" w:rsidR="00D27A97" w:rsidRPr="00710295" w:rsidRDefault="00D27A97">
      <w:pPr>
        <w:rPr>
          <w:rFonts w:ascii="Calibri" w:hAnsi="Calibri" w:cs="Calibri"/>
          <w:color w:val="000000" w:themeColor="text1"/>
          <w:sz w:val="22"/>
          <w:szCs w:val="22"/>
        </w:rPr>
      </w:pPr>
      <w:r w:rsidRPr="00710295">
        <w:rPr>
          <w:rFonts w:ascii="Calibri" w:hAnsi="Calibri" w:cs="Calibri"/>
          <w:color w:val="000000" w:themeColor="text1"/>
          <w:sz w:val="22"/>
          <w:szCs w:val="22"/>
        </w:rPr>
        <w:t>Web of Science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8346"/>
      </w:tblGrid>
      <w:tr w:rsidR="005C2813" w:rsidRPr="00710295" w14:paraId="208BD72D" w14:textId="77777777" w:rsidTr="006E3F86">
        <w:tc>
          <w:tcPr>
            <w:tcW w:w="1009" w:type="dxa"/>
          </w:tcPr>
          <w:p w14:paraId="0322B8FC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Bottom-up</w:t>
            </w:r>
          </w:p>
        </w:tc>
        <w:tc>
          <w:tcPr>
            <w:tcW w:w="8346" w:type="dxa"/>
          </w:tcPr>
          <w:p w14:paraId="661F4A26" w14:textId="1C1EC237" w:rsidR="00D27A97" w:rsidRPr="00710295" w:rsidRDefault="001B5109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1. </w:t>
            </w:r>
            <w:r w:rsidR="00D27A97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(((TI=scale OR TS=scale AND (TI=bring* OR TS=bring* OR TI=brought OR TS=brought OR TI=taking OR TS=taking OR TI=increas* OR TS=increas* OR TI=going OR TS=going OR TI=implement OR TS=implement)) OR (TI=spread OR TS=spread AND (TI=innovation* OR TS=innovation* OR TI=intervention* or TS=intervention* OR TI=technolog* OR TS=technolog* OR TI=practice OR TS=practice OR TI=care OR TS=care)) OR TI=scale up OR TS=scale-up OR TI=scaling up OR TS=scaling up OR TI=scalability OR TS=scalability OR TI=implementation OR TS=implementation) </w:t>
            </w:r>
          </w:p>
          <w:p w14:paraId="596C9342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AND</w:t>
            </w:r>
          </w:p>
          <w:p w14:paraId="355A3AB2" w14:textId="4947FC63" w:rsidR="00D27A97" w:rsidRPr="00710295" w:rsidRDefault="001B5109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2. </w:t>
            </w:r>
            <w:r w:rsidR="00D27A97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(TI=telehealth* OR TS=telehealth* OR TI=tele-health* OR TS=tele-health* OR TI=telemed* OR TS=telemed* OR TI=tele-med* OR TS=tele-med* OR TI=ehealth* OR TS=ehealth* OR TI=e-health* OR TS=e-health* OR TI=electronic consult* OR TS=electronic consult* OR TI=econsult* OR TS=econsult* OR TI=remote consult* OR TS=remote consult* OR TI=Virtual Consult* OR TS=Virtual Consult*) </w:t>
            </w:r>
          </w:p>
          <w:p w14:paraId="618A91D5" w14:textId="77777777" w:rsidR="00D27A97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1C098A0C" w14:textId="527D58C6" w:rsidR="00D27A97" w:rsidRPr="00710295" w:rsidRDefault="001B5109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3. </w:t>
            </w:r>
            <w:r w:rsidR="00D27A97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(TS=video OR TS=video conference OR TI=Skype OR TS=Skype OR TI=web-camera OR TS=web-camera OR TI=webcam OR TS=webcam OR TI=web-cam OR TS=web-cam OR TI=Facetime OR TS=Facetime) </w:t>
            </w:r>
          </w:p>
          <w:p w14:paraId="3F74E379" w14:textId="77777777" w:rsidR="001B5109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3501B6E4" w14:textId="082BC362" w:rsidR="00D27A97" w:rsidRPr="00710295" w:rsidRDefault="001B5109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</w:t>
            </w:r>
            <w:r w:rsidR="00D27A97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PY=(2010-2018)) </w:t>
            </w:r>
          </w:p>
          <w:p w14:paraId="3A9D9EB7" w14:textId="77777777" w:rsidR="001B5109" w:rsidRPr="00710295" w:rsidRDefault="00D27A97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1DD21C13" w14:textId="3A69F1A2" w:rsidR="00D27A97" w:rsidRPr="00710295" w:rsidRDefault="001B5109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</w:t>
            </w:r>
            <w:r w:rsidR="00D27A97"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LANGUAGE: (English)</w:t>
            </w:r>
          </w:p>
        </w:tc>
      </w:tr>
    </w:tbl>
    <w:p w14:paraId="546A0A87" w14:textId="5613499E" w:rsidR="00D27A97" w:rsidRPr="00710295" w:rsidRDefault="00D27A97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CFC1767" w14:textId="7072D9EC" w:rsidR="00710295" w:rsidRDefault="004F083F">
      <w:pPr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 xml:space="preserve">MAIN </w:t>
      </w:r>
      <w:r w:rsidR="00710295" w:rsidRPr="00710295">
        <w:rPr>
          <w:rFonts w:ascii="Calibri" w:hAnsi="Calibri" w:cs="Calibri"/>
          <w:b/>
          <w:bCs/>
          <w:color w:val="000000" w:themeColor="text1"/>
        </w:rPr>
        <w:t>SEARCH</w:t>
      </w:r>
      <w:r>
        <w:rPr>
          <w:rFonts w:ascii="Calibri" w:hAnsi="Calibri" w:cs="Calibri"/>
          <w:b/>
          <w:bCs/>
          <w:color w:val="000000" w:themeColor="text1"/>
        </w:rPr>
        <w:t xml:space="preserve"> UPDATED</w:t>
      </w:r>
      <w:r w:rsidR="008678A1">
        <w:rPr>
          <w:rFonts w:ascii="Calibri" w:hAnsi="Calibri" w:cs="Calibri"/>
          <w:b/>
          <w:bCs/>
          <w:color w:val="000000" w:themeColor="text1"/>
        </w:rPr>
        <w:t xml:space="preserve"> (</w:t>
      </w:r>
      <w:r w:rsidR="00B257AD">
        <w:rPr>
          <w:rFonts w:ascii="Calibri" w:hAnsi="Calibri" w:cs="Calibri"/>
          <w:b/>
          <w:bCs/>
          <w:color w:val="000000" w:themeColor="text1"/>
        </w:rPr>
        <w:t>NEW</w:t>
      </w:r>
      <w:r w:rsidR="008678A1">
        <w:rPr>
          <w:rFonts w:ascii="Calibri" w:hAnsi="Calibri" w:cs="Calibri"/>
          <w:b/>
          <w:bCs/>
          <w:color w:val="000000" w:themeColor="text1"/>
        </w:rPr>
        <w:t xml:space="preserve"> DATES)</w:t>
      </w:r>
    </w:p>
    <w:p w14:paraId="580D5BD1" w14:textId="77777777" w:rsidR="008678A1" w:rsidRPr="00710295" w:rsidRDefault="008678A1" w:rsidP="008678A1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13884003" w14:textId="77777777" w:rsidR="008678A1" w:rsidRPr="00710295" w:rsidRDefault="008678A1" w:rsidP="008678A1">
      <w:pPr>
        <w:rPr>
          <w:rFonts w:ascii="Calibri" w:hAnsi="Calibri" w:cs="Calibri"/>
          <w:color w:val="000000" w:themeColor="text1"/>
          <w:sz w:val="22"/>
          <w:szCs w:val="22"/>
        </w:rPr>
      </w:pPr>
      <w:r w:rsidRPr="00710295">
        <w:rPr>
          <w:rFonts w:ascii="Calibri" w:hAnsi="Calibri" w:cs="Calibri"/>
          <w:color w:val="000000" w:themeColor="text1"/>
          <w:sz w:val="22"/>
          <w:szCs w:val="22"/>
        </w:rPr>
        <w:t xml:space="preserve">PubMed: 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8346"/>
      </w:tblGrid>
      <w:tr w:rsidR="008678A1" w:rsidRPr="00710295" w14:paraId="32C57495" w14:textId="77777777" w:rsidTr="00762950">
        <w:tc>
          <w:tcPr>
            <w:tcW w:w="1009" w:type="dxa"/>
          </w:tcPr>
          <w:p w14:paraId="6D0C79D2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Bottom-up</w:t>
            </w:r>
          </w:p>
        </w:tc>
        <w:tc>
          <w:tcPr>
            <w:tcW w:w="8346" w:type="dxa"/>
          </w:tcPr>
          <w:p w14:paraId="12AA591D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(scale[Tiab] AND (bring*[tiab] OR brought[tiab] OR taking[tiab] OR take*[tiab] OR increas*[tiab] OR going[tiab] OR implement[tiab])) OR (spread[Tiab] AND (innovation*[tiab] OR intervention*[tiab] OR technolog*[tiab] OR practice[tiab] OR care[tiab] )) OR Scale up[tiab] OR Scale-up[tiab] OR Scaling up[tiab] OR Scalability[tiab] OR implementation[tiab])</w:t>
            </w:r>
          </w:p>
          <w:p w14:paraId="2C296FB3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4CAEE86A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2.(Telemedicine[mesh] OR Remote Consultation[mesh] OR Telehealth*[Tiab] OR Tele-health*[Tiab] OR telemed*[Tiab] OR Tele-med*[Tiab] OR eHealth*[Tiab] OR e-health*[Tiab] OR electronic consult*[Tiab] OR econsult*[Tiab] OR remote consult*[Tiab] OR virtual consult* [tiab])) </w:t>
            </w:r>
          </w:p>
          <w:p w14:paraId="6D1701CC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AND</w:t>
            </w:r>
          </w:p>
          <w:p w14:paraId="26ACE067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.(video[tw] or videoconference*[tw] or Skype[Tiab] or web-camera[tiab] or webcam [tiab] or Facetime[tiab] or web-cam[tiab])</w:t>
            </w:r>
          </w:p>
          <w:p w14:paraId="51299B78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443E3272" w14:textId="5899BD64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4. "2019/01/01"[PDat])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: “</w:t>
            </w: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0</w:t>
            </w: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/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</w:t>
            </w: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/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0</w:t>
            </w: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"[PDat]</w:t>
            </w:r>
          </w:p>
          <w:p w14:paraId="21220FD0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</w:tbl>
    <w:p w14:paraId="5C163FAF" w14:textId="77777777" w:rsidR="008678A1" w:rsidRPr="00710295" w:rsidRDefault="008678A1" w:rsidP="008678A1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C960852" w14:textId="77777777" w:rsidR="008678A1" w:rsidRPr="00710295" w:rsidRDefault="008678A1" w:rsidP="008678A1">
      <w:pPr>
        <w:rPr>
          <w:rFonts w:ascii="Calibri" w:hAnsi="Calibri" w:cs="Calibri"/>
          <w:color w:val="000000" w:themeColor="text1"/>
          <w:sz w:val="22"/>
          <w:szCs w:val="22"/>
        </w:rPr>
      </w:pPr>
      <w:r w:rsidRPr="00710295">
        <w:rPr>
          <w:rFonts w:ascii="Calibri" w:hAnsi="Calibri" w:cs="Calibri"/>
          <w:color w:val="000000" w:themeColor="text1"/>
          <w:sz w:val="22"/>
          <w:szCs w:val="22"/>
        </w:rPr>
        <w:t>CINAHL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8346"/>
      </w:tblGrid>
      <w:tr w:rsidR="008678A1" w:rsidRPr="00710295" w14:paraId="6E38D2EB" w14:textId="77777777" w:rsidTr="00762950">
        <w:tc>
          <w:tcPr>
            <w:tcW w:w="1009" w:type="dxa"/>
          </w:tcPr>
          <w:p w14:paraId="02CA1346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lastRenderedPageBreak/>
              <w:t>Bottom-up</w:t>
            </w:r>
          </w:p>
        </w:tc>
        <w:tc>
          <w:tcPr>
            <w:tcW w:w="8346" w:type="dxa"/>
          </w:tcPr>
          <w:p w14:paraId="1D5223F9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((TI scale OR AB scale AND (TI bring* OR AB bring* OR TI brought OR AB brought OR TI taking OR AB taking OR TI increas* OR AB increas* OR TI going OR AB going OR TI implement OR AB implement)) OR (TI spread or AB spread AND (TI innovation* OR AB innovation* OR TI intervention* or AB intervention* OR TI technolog* or AB technolog* OR TI practice or AB practice OR TI care or AB care)) OR TI scale up AB scale-up OR TI scaling up or AB scaling up OR TI scalability or AB scalability OR TI implementation or AB implementation)</w:t>
            </w:r>
          </w:p>
          <w:p w14:paraId="733ABC22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2F50496E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2.(MH "telemedicine+" </w:t>
            </w:r>
          </w:p>
          <w:p w14:paraId="361DDC26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telehealth* or AB telehealth*</w:t>
            </w:r>
          </w:p>
          <w:p w14:paraId="329379D1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tele-health* or AB tele-health*</w:t>
            </w:r>
          </w:p>
          <w:p w14:paraId="5EB522DC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telemed* or AB telemed*</w:t>
            </w:r>
          </w:p>
          <w:p w14:paraId="66074D40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tele-med* or AB tele-med*</w:t>
            </w:r>
          </w:p>
          <w:p w14:paraId="412B8FB4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ehealth* or AB ehealth*</w:t>
            </w:r>
          </w:p>
          <w:p w14:paraId="3F34C51B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e-health* or AB e-health*</w:t>
            </w:r>
          </w:p>
          <w:p w14:paraId="667A790B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electronic consult* or AB electronic consult*</w:t>
            </w:r>
          </w:p>
          <w:p w14:paraId="03828BD8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econsult* or AB econsult*</w:t>
            </w:r>
          </w:p>
          <w:p w14:paraId="423B7FB6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remote consult* or AB remote consult*</w:t>
            </w:r>
          </w:p>
          <w:p w14:paraId="7F9F4354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Virtual Consult* or AB Virtual Consult*)</w:t>
            </w:r>
          </w:p>
          <w:p w14:paraId="1BE6E208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037A11C5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.(TX video</w:t>
            </w:r>
          </w:p>
          <w:p w14:paraId="7D086344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X video conference</w:t>
            </w:r>
          </w:p>
          <w:p w14:paraId="45D52A74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OR TI Skype OR AB Skype </w:t>
            </w:r>
          </w:p>
          <w:p w14:paraId="1DCA7CA2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web-camera OR AB web-camera</w:t>
            </w:r>
          </w:p>
          <w:p w14:paraId="7C1C1A2E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webcam OR AB webcam</w:t>
            </w:r>
          </w:p>
          <w:p w14:paraId="5D2553EA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web-cam OR AB web-cam</w:t>
            </w:r>
          </w:p>
          <w:p w14:paraId="7C1125ED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OR TI Facetime OR AB Facetime)</w:t>
            </w:r>
          </w:p>
          <w:p w14:paraId="38E8E0D8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AND</w:t>
            </w:r>
          </w:p>
          <w:p w14:paraId="5906A019" w14:textId="71EFEFB4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4. EM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01901</w:t>
            </w: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02003</w:t>
            </w:r>
          </w:p>
        </w:tc>
      </w:tr>
    </w:tbl>
    <w:p w14:paraId="15007A88" w14:textId="77777777" w:rsidR="008678A1" w:rsidRPr="00710295" w:rsidRDefault="008678A1" w:rsidP="008678A1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E69824E" w14:textId="77777777" w:rsidR="008678A1" w:rsidRPr="00710295" w:rsidRDefault="008678A1" w:rsidP="008678A1">
      <w:pPr>
        <w:rPr>
          <w:rFonts w:ascii="Calibri" w:hAnsi="Calibri" w:cs="Calibri"/>
          <w:color w:val="000000" w:themeColor="text1"/>
          <w:sz w:val="22"/>
          <w:szCs w:val="22"/>
        </w:rPr>
      </w:pPr>
      <w:r w:rsidRPr="00710295">
        <w:rPr>
          <w:rFonts w:ascii="Calibri" w:hAnsi="Calibri" w:cs="Calibri"/>
          <w:color w:val="000000" w:themeColor="text1"/>
          <w:sz w:val="22"/>
          <w:szCs w:val="22"/>
        </w:rPr>
        <w:t>Web of Science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8346"/>
      </w:tblGrid>
      <w:tr w:rsidR="008678A1" w:rsidRPr="00710295" w14:paraId="716DBA8A" w14:textId="77777777" w:rsidTr="00762950">
        <w:tc>
          <w:tcPr>
            <w:tcW w:w="1009" w:type="dxa"/>
          </w:tcPr>
          <w:p w14:paraId="40B8CE71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Bottom-up</w:t>
            </w:r>
          </w:p>
        </w:tc>
        <w:tc>
          <w:tcPr>
            <w:tcW w:w="8346" w:type="dxa"/>
          </w:tcPr>
          <w:p w14:paraId="0CD4924E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1. (((TI=scale OR TS=scale AND (TI=bring* OR TS=bring* OR TI=brought OR TS=brought OR TI=taking OR TS=taking OR TI=increas* OR TS=increas* OR TI=going OR TS=going OR TI=implement OR TS=implement)) OR (TI=spread OR TS=spread AND (TI=innovation* OR TS=innovation* OR TI=intervention* or TS=intervention* OR TI=technolog* OR TS=technolog* OR TI=practice OR TS=practice OR TI=care OR TS=care)) OR TI=scale up OR TS=scale-up OR TI=scaling up OR TS=scaling up OR TI=scalability OR TS=scalability OR TI=implementation OR TS=implementation) </w:t>
            </w:r>
          </w:p>
          <w:p w14:paraId="51FD783A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AND</w:t>
            </w:r>
          </w:p>
          <w:p w14:paraId="03FA2443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2. (TI=telehealth* OR TS=telehealth* OR TI=tele-health* OR TS=tele-health* OR TI=telemed* OR TS=telemed* OR TI=tele-med* OR TS=tele-med* OR TI=ehealth* OR TS=ehealth* OR TI=e-health* OR TS=e-health* OR TI=electronic consult* OR TS=electronic consult* OR TI=econsult* OR TS=econsult* OR TI=remote consult* OR TS=remote consult* OR TI=Virtual Consult* OR TS=Virtual Consult*) </w:t>
            </w:r>
          </w:p>
          <w:p w14:paraId="2E4DD3FD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7ACA6CD8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3. (TS=video OR TS=video conference OR TI=Skype OR TS=Skype OR TI=web-camera OR TS=web-camera OR TI=webcam OR TS=webcam OR TI=web-cam OR TS=web-cam OR TI=Facetime OR TS=Facetime) </w:t>
            </w:r>
          </w:p>
          <w:p w14:paraId="42BE95CD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2485B2B7" w14:textId="7A6BC775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lastRenderedPageBreak/>
              <w:t>4.PY=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019</w:t>
            </w: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-2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0</w:t>
            </w: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)) </w:t>
            </w:r>
          </w:p>
          <w:p w14:paraId="3825D6C5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 xml:space="preserve">AND </w:t>
            </w:r>
          </w:p>
          <w:p w14:paraId="1EAD1790" w14:textId="77777777" w:rsidR="008678A1" w:rsidRPr="00710295" w:rsidRDefault="008678A1" w:rsidP="00762950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710295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LANGUAGE: (English)</w:t>
            </w:r>
          </w:p>
        </w:tc>
      </w:tr>
    </w:tbl>
    <w:p w14:paraId="32BEAD5B" w14:textId="77777777" w:rsidR="008678A1" w:rsidRPr="00710295" w:rsidRDefault="008678A1">
      <w:pPr>
        <w:rPr>
          <w:rFonts w:ascii="Calibri" w:hAnsi="Calibri" w:cs="Calibri"/>
          <w:b/>
          <w:bCs/>
          <w:color w:val="000000" w:themeColor="text1"/>
        </w:rPr>
      </w:pPr>
    </w:p>
    <w:sectPr w:rsidR="008678A1" w:rsidRPr="00710295" w:rsidSect="00E557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6A0D38"/>
    <w:multiLevelType w:val="hybridMultilevel"/>
    <w:tmpl w:val="3A621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07A50"/>
    <w:multiLevelType w:val="hybridMultilevel"/>
    <w:tmpl w:val="04663C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01792F"/>
    <w:multiLevelType w:val="hybridMultilevel"/>
    <w:tmpl w:val="FC3AF462"/>
    <w:lvl w:ilvl="0" w:tplc="6FC2CC6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963"/>
    <w:rsid w:val="00055930"/>
    <w:rsid w:val="00055DE2"/>
    <w:rsid w:val="000D7A12"/>
    <w:rsid w:val="00177C65"/>
    <w:rsid w:val="001B5109"/>
    <w:rsid w:val="002336C6"/>
    <w:rsid w:val="002631D8"/>
    <w:rsid w:val="004D054C"/>
    <w:rsid w:val="004F083F"/>
    <w:rsid w:val="00511213"/>
    <w:rsid w:val="005A599F"/>
    <w:rsid w:val="005C2813"/>
    <w:rsid w:val="0066302C"/>
    <w:rsid w:val="006A0028"/>
    <w:rsid w:val="006E3F86"/>
    <w:rsid w:val="0070656D"/>
    <w:rsid w:val="00710295"/>
    <w:rsid w:val="00752447"/>
    <w:rsid w:val="00796884"/>
    <w:rsid w:val="00822991"/>
    <w:rsid w:val="008678A1"/>
    <w:rsid w:val="00990FD1"/>
    <w:rsid w:val="009D6232"/>
    <w:rsid w:val="00AE0AB7"/>
    <w:rsid w:val="00B04963"/>
    <w:rsid w:val="00B257AD"/>
    <w:rsid w:val="00CA3E28"/>
    <w:rsid w:val="00D27A97"/>
    <w:rsid w:val="00D37E1B"/>
    <w:rsid w:val="00E557A1"/>
    <w:rsid w:val="00F7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F7CFC"/>
  <w15:chartTrackingRefBased/>
  <w15:docId w15:val="{890A39B3-0D5D-A445-A04A-304BF4971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8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8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9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96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04963"/>
    <w:rPr>
      <w:color w:val="0000FF"/>
      <w:u w:val="single"/>
    </w:rPr>
  </w:style>
  <w:style w:type="table" w:styleId="TableGrid">
    <w:name w:val="Table Grid"/>
    <w:basedOn w:val="TableNormal"/>
    <w:uiPriority w:val="39"/>
    <w:rsid w:val="002336C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3E2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68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68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8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7</Words>
  <Characters>545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ames3@student.ubc.ca</dc:creator>
  <cp:keywords/>
  <dc:description/>
  <cp:lastModifiedBy>Monisha Swaminathan</cp:lastModifiedBy>
  <cp:revision>6</cp:revision>
  <dcterms:created xsi:type="dcterms:W3CDTF">2020-11-24T22:08:00Z</dcterms:created>
  <dcterms:modified xsi:type="dcterms:W3CDTF">2021-01-20T20:22:00Z</dcterms:modified>
</cp:coreProperties>
</file>